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61C" w:rsidRDefault="0037761C" w:rsidP="0037761C">
      <w:r w:rsidRPr="008505E7">
        <w:t xml:space="preserve">Table </w:t>
      </w:r>
      <w:r>
        <w:t xml:space="preserve">S1. BIC differences for various giant armadillo, giant anteater, maned wolf, jaguar, and puma resource selection models. </w:t>
      </w:r>
    </w:p>
    <w:p w:rsidR="0037761C" w:rsidRDefault="0037761C" w:rsidP="0037761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9"/>
        <w:gridCol w:w="268"/>
        <w:gridCol w:w="238"/>
        <w:gridCol w:w="2817"/>
        <w:gridCol w:w="2546"/>
        <w:gridCol w:w="2358"/>
      </w:tblGrid>
      <w:tr w:rsidR="0037761C" w:rsidRPr="007E1F1F" w:rsidTr="00065D38">
        <w:trPr>
          <w:trHeight w:val="20"/>
        </w:trPr>
        <w:tc>
          <w:tcPr>
            <w:tcW w:w="1638" w:type="dxa"/>
            <w:tcBorders>
              <w:bottom w:val="single" w:sz="4" w:space="0" w:color="auto"/>
            </w:tcBorders>
          </w:tcPr>
          <w:p w:rsidR="0037761C" w:rsidRPr="00697DF1" w:rsidRDefault="0037761C" w:rsidP="00065D38">
            <w:r>
              <w:t>Species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37761C" w:rsidRPr="00697DF1" w:rsidRDefault="0037761C" w:rsidP="00065D38"/>
        </w:tc>
        <w:tc>
          <w:tcPr>
            <w:tcW w:w="270" w:type="dxa"/>
            <w:tcBorders>
              <w:bottom w:val="single" w:sz="4" w:space="0" w:color="auto"/>
            </w:tcBorders>
          </w:tcPr>
          <w:p w:rsidR="0037761C" w:rsidRPr="00697DF1" w:rsidRDefault="0037761C" w:rsidP="00065D38"/>
        </w:tc>
        <w:tc>
          <w:tcPr>
            <w:tcW w:w="4860" w:type="dxa"/>
            <w:tcBorders>
              <w:bottom w:val="single" w:sz="4" w:space="0" w:color="auto"/>
            </w:tcBorders>
            <w:hideMark/>
          </w:tcPr>
          <w:p w:rsidR="0037761C" w:rsidRPr="00697DF1" w:rsidRDefault="0037761C" w:rsidP="00065D38">
            <w:r>
              <w:t>Candidate Models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:rsidR="0037761C" w:rsidRPr="00697DF1" w:rsidRDefault="0037761C" w:rsidP="00065D38">
            <w:r w:rsidRPr="00697DF1">
              <w:t>Logistic RSPF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37761C" w:rsidRPr="00697DF1" w:rsidRDefault="0037761C" w:rsidP="00065D38">
            <w:r w:rsidRPr="00697DF1">
              <w:t>Exponential  RSF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  <w:tcBorders>
              <w:top w:val="single" w:sz="4" w:space="0" w:color="auto"/>
            </w:tcBorders>
          </w:tcPr>
          <w:p w:rsidR="0037761C" w:rsidRDefault="0037761C" w:rsidP="00065D38">
            <w:r>
              <w:t>Armadillo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37761C" w:rsidRDefault="0037761C" w:rsidP="00065D38"/>
        </w:tc>
        <w:tc>
          <w:tcPr>
            <w:tcW w:w="270" w:type="dxa"/>
            <w:tcBorders>
              <w:top w:val="single" w:sz="4" w:space="0" w:color="auto"/>
            </w:tcBorders>
          </w:tcPr>
          <w:p w:rsidR="0037761C" w:rsidRDefault="0037761C" w:rsidP="00065D38"/>
        </w:tc>
        <w:tc>
          <w:tcPr>
            <w:tcW w:w="4860" w:type="dxa"/>
            <w:tcBorders>
              <w:top w:val="single" w:sz="4" w:space="0" w:color="auto"/>
            </w:tcBorders>
            <w:hideMark/>
          </w:tcPr>
          <w:p w:rsidR="0037761C" w:rsidRPr="0055343F" w:rsidRDefault="0037761C" w:rsidP="00065D38">
            <w:r>
              <w:t>n</w:t>
            </w:r>
            <w:r w:rsidRPr="0055343F">
              <w:t>atural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:rsidR="0037761C" w:rsidRPr="00D5334C" w:rsidRDefault="0037761C" w:rsidP="00065D38">
            <w:r w:rsidRPr="00D5334C">
              <w:t>-53.64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37761C" w:rsidRPr="00D5334C" w:rsidRDefault="0037761C" w:rsidP="00065D38">
            <w:r w:rsidRPr="00D5334C">
              <w:t>-80.51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ag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74.49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19.89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09.82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209.8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88.61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288.61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close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308.36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08.36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marsh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326.41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26.41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natural + </w:t>
            </w:r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33.5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40.17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natural * </w:t>
            </w:r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.1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45.6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agDist</w:t>
            </w:r>
            <w:proofErr w:type="spellEnd"/>
            <w:r w:rsidRPr="0055343F">
              <w:t xml:space="preserve"> * </w:t>
            </w:r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10.4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210.40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natural * </w:t>
            </w:r>
            <w:proofErr w:type="spellStart"/>
            <w:r w:rsidRPr="0055343F">
              <w:t>MainroadDist</w:t>
            </w:r>
            <w:proofErr w:type="spellEnd"/>
            <w:r w:rsidRPr="0055343F">
              <w:t xml:space="preserve">  +  </w:t>
            </w:r>
            <w:proofErr w:type="spellStart"/>
            <w:r w:rsidRPr="0055343F">
              <w:t>closed+marsh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3.8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1.78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natural * </w:t>
            </w:r>
            <w:proofErr w:type="spellStart"/>
            <w:r w:rsidRPr="0055343F">
              <w:t>MainroadDist</w:t>
            </w:r>
            <w:proofErr w:type="spellEnd"/>
            <w:r w:rsidRPr="0055343F">
              <w:t xml:space="preserve"> + </w:t>
            </w:r>
            <w:proofErr w:type="spellStart"/>
            <w:r w:rsidRPr="0055343F">
              <w:t>closedDist</w:t>
            </w:r>
            <w:proofErr w:type="spellEnd"/>
            <w:r w:rsidRPr="0055343F">
              <w:t xml:space="preserve"> + marsh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0.0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46.0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>
            <w:r>
              <w:t>Anteater</w:t>
            </w:r>
          </w:p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nocrop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1.63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69.24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natural (</w:t>
            </w:r>
            <w:proofErr w:type="spellStart"/>
            <w:r w:rsidRPr="0055343F">
              <w:t>cor</w:t>
            </w:r>
            <w:proofErr w:type="spellEnd"/>
            <w:r w:rsidRPr="0055343F">
              <w:t xml:space="preserve"> with </w:t>
            </w:r>
            <w:proofErr w:type="spellStart"/>
            <w:r w:rsidRPr="0055343F">
              <w:t>nocrop</w:t>
            </w:r>
            <w:proofErr w:type="spellEnd"/>
            <w:r w:rsidRPr="0055343F">
              <w:t xml:space="preserve"> = 0.99) 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6.03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74.14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0.26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73.25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72.2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65.95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VegetationClass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81.62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81.6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88.31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88.8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Nocrop</w:t>
            </w:r>
            <w:proofErr w:type="spellEnd"/>
            <w:r w:rsidRPr="0055343F">
              <w:t xml:space="preserve"> + </w:t>
            </w:r>
            <w:proofErr w:type="spellStart"/>
            <w:r w:rsidRPr="0055343F">
              <w:t>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9.93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3.84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Nocrop</w:t>
            </w:r>
            <w:proofErr w:type="spellEnd"/>
            <w:r w:rsidRPr="0055343F">
              <w:t xml:space="preserve"> * </w:t>
            </w:r>
            <w:proofErr w:type="spellStart"/>
            <w:r w:rsidRPr="0055343F">
              <w:t>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62.33</w:t>
            </w:r>
            <w:r>
              <w:t>**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.40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Nocrop</w:t>
            </w:r>
            <w:proofErr w:type="spellEnd"/>
            <w:r w:rsidRPr="0055343F">
              <w:t xml:space="preserve"> * </w:t>
            </w:r>
            <w:proofErr w:type="spellStart"/>
            <w:r w:rsidRPr="0055343F">
              <w:t>roadDist</w:t>
            </w:r>
            <w:proofErr w:type="spellEnd"/>
            <w:r w:rsidRPr="0055343F">
              <w:t xml:space="preserve"> + vegetation types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0.0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5.35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Nocrop</w:t>
            </w:r>
            <w:proofErr w:type="spellEnd"/>
            <w:r w:rsidRPr="0055343F">
              <w:t xml:space="preserve"> * </w:t>
            </w:r>
            <w:proofErr w:type="spellStart"/>
            <w:r w:rsidRPr="0055343F">
              <w:t>roadDist</w:t>
            </w:r>
            <w:proofErr w:type="spellEnd"/>
            <w:r w:rsidRPr="0055343F">
              <w:t xml:space="preserve"> + vegetation types + 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0.58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8.71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>
            <w:r>
              <w:t>Maned wolf</w:t>
            </w:r>
          </w:p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45.38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59.99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ag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81.33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74.47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Ranchlan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01.28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94.4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88.45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81.54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04.08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97.2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natural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54.64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53.96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proofErr w:type="spellStart"/>
            <w:r w:rsidRPr="0055343F">
              <w:t>agDist</w:t>
            </w:r>
            <w:proofErr w:type="spellEnd"/>
            <w:r w:rsidRPr="0055343F">
              <w:t xml:space="preserve"> + agDist</w:t>
            </w:r>
            <w:r w:rsidRPr="0055343F">
              <w:rPr>
                <w:vertAlign w:val="superscript"/>
              </w:rPr>
              <w:t>2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56.94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86.5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closed + </w:t>
            </w:r>
            <w:proofErr w:type="spellStart"/>
            <w:r w:rsidRPr="0055343F">
              <w:t>agDist</w:t>
            </w:r>
            <w:proofErr w:type="spellEnd"/>
            <w:r w:rsidRPr="0055343F">
              <w:t xml:space="preserve"> + agDist</w:t>
            </w:r>
            <w:r w:rsidRPr="0055343F">
              <w:rPr>
                <w:vertAlign w:val="superscript"/>
              </w:rPr>
              <w:t>2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5.56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52.60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closed + </w:t>
            </w:r>
            <w:proofErr w:type="spellStart"/>
            <w:r w:rsidRPr="0055343F">
              <w:t>agDist</w:t>
            </w:r>
            <w:proofErr w:type="spellEnd"/>
            <w:r w:rsidRPr="0055343F">
              <w:t xml:space="preserve"> + agDist</w:t>
            </w:r>
            <w:r w:rsidRPr="0055343F">
              <w:rPr>
                <w:vertAlign w:val="superscript"/>
              </w:rPr>
              <w:t xml:space="preserve">2 </w:t>
            </w:r>
            <w:r w:rsidRPr="0055343F">
              <w:t>+ pasture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0.0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48.46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closed + </w:t>
            </w:r>
            <w:proofErr w:type="spellStart"/>
            <w:r w:rsidRPr="0055343F">
              <w:t>agDist</w:t>
            </w:r>
            <w:proofErr w:type="spellEnd"/>
            <w:r w:rsidRPr="0055343F">
              <w:t xml:space="preserve"> + agDist</w:t>
            </w:r>
            <w:r w:rsidRPr="0055343F">
              <w:rPr>
                <w:vertAlign w:val="superscript"/>
              </w:rPr>
              <w:t xml:space="preserve">2 </w:t>
            </w:r>
            <w:r w:rsidRPr="0055343F">
              <w:t>+ pasture + natural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1.97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52.01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 xml:space="preserve">closed + </w:t>
            </w:r>
            <w:proofErr w:type="spellStart"/>
            <w:r w:rsidRPr="0055343F">
              <w:t>agDist</w:t>
            </w:r>
            <w:proofErr w:type="spellEnd"/>
            <w:r w:rsidRPr="0055343F">
              <w:t xml:space="preserve"> + agDist</w:t>
            </w:r>
            <w:r w:rsidRPr="0055343F">
              <w:rPr>
                <w:vertAlign w:val="superscript"/>
              </w:rPr>
              <w:t xml:space="preserve">2 </w:t>
            </w:r>
            <w:r w:rsidRPr="0055343F">
              <w:t xml:space="preserve">+ pasture + </w:t>
            </w:r>
            <w:proofErr w:type="spellStart"/>
            <w:r w:rsidRPr="0055343F">
              <w:t>MainroadDist</w:t>
            </w:r>
            <w:proofErr w:type="spellEnd"/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6.84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54.64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>
            <w:r>
              <w:t>Jaguar</w:t>
            </w:r>
          </w:p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36.64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8.02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natural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0.37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2.73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 + natural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0.00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.03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>
            <w:r>
              <w:t>Puma</w:t>
            </w:r>
          </w:p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closed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0.75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16.30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</w:tcPr>
          <w:p w:rsidR="0037761C" w:rsidRPr="0055343F" w:rsidRDefault="0037761C" w:rsidP="00065D38"/>
        </w:tc>
        <w:tc>
          <w:tcPr>
            <w:tcW w:w="360" w:type="dxa"/>
          </w:tcPr>
          <w:p w:rsidR="0037761C" w:rsidRPr="0055343F" w:rsidRDefault="0037761C" w:rsidP="00065D38"/>
        </w:tc>
        <w:tc>
          <w:tcPr>
            <w:tcW w:w="270" w:type="dxa"/>
          </w:tcPr>
          <w:p w:rsidR="0037761C" w:rsidRPr="0055343F" w:rsidRDefault="0037761C" w:rsidP="00065D38"/>
        </w:tc>
        <w:tc>
          <w:tcPr>
            <w:tcW w:w="4860" w:type="dxa"/>
            <w:hideMark/>
          </w:tcPr>
          <w:p w:rsidR="0037761C" w:rsidRPr="0055343F" w:rsidRDefault="0037761C" w:rsidP="00065D38">
            <w:r w:rsidRPr="0055343F">
              <w:t>natural</w:t>
            </w:r>
          </w:p>
        </w:tc>
        <w:tc>
          <w:tcPr>
            <w:tcW w:w="2546" w:type="dxa"/>
            <w:noWrap/>
            <w:hideMark/>
          </w:tcPr>
          <w:p w:rsidR="0037761C" w:rsidRPr="00D5334C" w:rsidRDefault="0037761C" w:rsidP="00065D38">
            <w:r w:rsidRPr="00D5334C">
              <w:t>-21.03</w:t>
            </w:r>
          </w:p>
        </w:tc>
        <w:tc>
          <w:tcPr>
            <w:tcW w:w="2358" w:type="dxa"/>
            <w:noWrap/>
            <w:hideMark/>
          </w:tcPr>
          <w:p w:rsidR="0037761C" w:rsidRPr="00D5334C" w:rsidRDefault="0037761C" w:rsidP="00065D38">
            <w:r w:rsidRPr="00D5334C">
              <w:t>-38.38</w:t>
            </w:r>
          </w:p>
        </w:tc>
      </w:tr>
      <w:tr w:rsidR="0037761C" w:rsidRPr="00D5334C" w:rsidTr="00065D38">
        <w:trPr>
          <w:trHeight w:val="20"/>
        </w:trPr>
        <w:tc>
          <w:tcPr>
            <w:tcW w:w="1638" w:type="dxa"/>
            <w:tcBorders>
              <w:bottom w:val="single" w:sz="4" w:space="0" w:color="auto"/>
            </w:tcBorders>
          </w:tcPr>
          <w:p w:rsidR="0037761C" w:rsidRPr="0055343F" w:rsidRDefault="0037761C" w:rsidP="00065D38"/>
        </w:tc>
        <w:tc>
          <w:tcPr>
            <w:tcW w:w="360" w:type="dxa"/>
            <w:tcBorders>
              <w:bottom w:val="single" w:sz="4" w:space="0" w:color="auto"/>
            </w:tcBorders>
          </w:tcPr>
          <w:p w:rsidR="0037761C" w:rsidRPr="0055343F" w:rsidRDefault="0037761C" w:rsidP="00065D38"/>
        </w:tc>
        <w:tc>
          <w:tcPr>
            <w:tcW w:w="270" w:type="dxa"/>
            <w:tcBorders>
              <w:bottom w:val="single" w:sz="4" w:space="0" w:color="auto"/>
            </w:tcBorders>
          </w:tcPr>
          <w:p w:rsidR="0037761C" w:rsidRPr="0055343F" w:rsidRDefault="0037761C" w:rsidP="00065D38"/>
        </w:tc>
        <w:tc>
          <w:tcPr>
            <w:tcW w:w="4860" w:type="dxa"/>
            <w:tcBorders>
              <w:bottom w:val="single" w:sz="4" w:space="0" w:color="auto"/>
            </w:tcBorders>
            <w:hideMark/>
          </w:tcPr>
          <w:p w:rsidR="0037761C" w:rsidRPr="0055343F" w:rsidRDefault="0037761C" w:rsidP="00065D38">
            <w:r w:rsidRPr="0055343F">
              <w:t>closed + natural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:rsidR="0037761C" w:rsidRPr="00D5334C" w:rsidRDefault="0037761C" w:rsidP="00065D38">
            <w:r w:rsidRPr="00D5334C">
              <w:t>0.00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37761C" w:rsidRPr="00D5334C" w:rsidRDefault="0037761C" w:rsidP="00065D38">
            <w:r w:rsidRPr="00D5334C">
              <w:t>-20.04</w:t>
            </w:r>
          </w:p>
        </w:tc>
      </w:tr>
    </w:tbl>
    <w:p w:rsidR="00020A92" w:rsidRDefault="0037761C">
      <w:r>
        <w:t xml:space="preserve">BIC difference for each candidate model was calculated from the best-fit model for each species; best-fit model has a BIC difference of 0.00.  A model with a larger BIC difference is considered to provide a better fit, based on BIC. See </w:t>
      </w:r>
      <w:r w:rsidRPr="008505E7">
        <w:t xml:space="preserve">Table </w:t>
      </w:r>
      <w:r>
        <w:t xml:space="preserve">1 for abbreviation definitions.  </w:t>
      </w:r>
      <w:r w:rsidRPr="00DE47D0">
        <w:t xml:space="preserve">Only one of </w:t>
      </w:r>
      <w:proofErr w:type="spellStart"/>
      <w:r w:rsidRPr="00DE47D0">
        <w:t>MainroadDist</w:t>
      </w:r>
      <w:proofErr w:type="spellEnd"/>
      <w:r w:rsidRPr="00DE47D0">
        <w:t xml:space="preserve"> and </w:t>
      </w:r>
      <w:proofErr w:type="spellStart"/>
      <w:r w:rsidRPr="00DE47D0">
        <w:t>roadDist</w:t>
      </w:r>
      <w:proofErr w:type="spellEnd"/>
      <w:r w:rsidRPr="00DE47D0">
        <w:t xml:space="preserve"> could be selected to maintain independence between covariates. Only one of closed and </w:t>
      </w:r>
      <w:proofErr w:type="spellStart"/>
      <w:r w:rsidRPr="00DE47D0">
        <w:t>closedDist</w:t>
      </w:r>
      <w:proofErr w:type="spellEnd"/>
      <w:r w:rsidRPr="00DE47D0">
        <w:t xml:space="preserve"> could be selected to maintain independence between covariates. Only one of </w:t>
      </w:r>
      <w:proofErr w:type="spellStart"/>
      <w:r w:rsidRPr="00DE47D0">
        <w:t>nocrop</w:t>
      </w:r>
      <w:proofErr w:type="spellEnd"/>
      <w:r w:rsidRPr="00DE47D0">
        <w:t xml:space="preserve"> and natural could be selected due to correlation (r=0.98).</w:t>
      </w:r>
      <w:r>
        <w:t xml:space="preserve"> **Model was not selected as best-fit because exploration of the predicted values revealed an anomaly in the distribution of probabilities: a binary distribution of selection probabilities near 0 and near 1.</w:t>
      </w:r>
    </w:p>
    <w:sectPr w:rsidR="00020A92" w:rsidSect="0002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761C"/>
    <w:rsid w:val="00020A92"/>
    <w:rsid w:val="0037761C"/>
    <w:rsid w:val="00C65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Company>Microsoft</Company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ynne</dc:creator>
  <cp:lastModifiedBy>CVynne</cp:lastModifiedBy>
  <cp:revision>1</cp:revision>
  <dcterms:created xsi:type="dcterms:W3CDTF">2011-11-20T05:36:00Z</dcterms:created>
  <dcterms:modified xsi:type="dcterms:W3CDTF">2011-11-20T05:36:00Z</dcterms:modified>
</cp:coreProperties>
</file>